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6B157" w14:textId="77777777" w:rsidR="00952A78" w:rsidRDefault="000A73BE">
      <w:pPr>
        <w:jc w:val="center"/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material 4</w:t>
      </w:r>
    </w:p>
    <w:p w14:paraId="0CCE1D1E" w14:textId="77777777" w:rsidR="00952A78" w:rsidRDefault="00952A78"/>
    <w:p w14:paraId="5A3FB873" w14:textId="77777777" w:rsidR="00952A78" w:rsidRDefault="000A73BE">
      <w:pPr>
        <w:jc w:val="center"/>
      </w:pPr>
      <w:r>
        <w:rPr>
          <w:noProof/>
        </w:rPr>
        <w:drawing>
          <wp:inline distT="114300" distB="114300" distL="114300" distR="114300" wp14:anchorId="1F1A6984" wp14:editId="534EAC91">
            <wp:extent cx="5438775" cy="3290125"/>
            <wp:effectExtent l="0" t="0" r="0" b="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4"/>
                    <a:srcRect t="9399" b="10356"/>
                    <a:stretch>
                      <a:fillRect/>
                    </a:stretch>
                  </pic:blipFill>
                  <pic:spPr>
                    <a:xfrm>
                      <a:off x="0" y="0"/>
                      <a:ext cx="5438775" cy="32901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9940897" w14:textId="77777777" w:rsidR="00952A78" w:rsidRPr="00A10427" w:rsidRDefault="000A73BE">
      <w:pPr>
        <w:jc w:val="center"/>
        <w:rPr>
          <w:lang w:val="en-GB"/>
        </w:rPr>
      </w:pPr>
      <w:r w:rsidRPr="00A10427">
        <w:rPr>
          <w:lang w:val="en-GB"/>
        </w:rPr>
        <w:t xml:space="preserve">Detail of the hind leg of </w:t>
      </w:r>
      <w:r w:rsidRPr="00A10427">
        <w:rPr>
          <w:i/>
          <w:lang w:val="en-GB"/>
        </w:rPr>
        <w:t xml:space="preserve">M. toddi </w:t>
      </w:r>
      <w:r w:rsidRPr="00A10427">
        <w:rPr>
          <w:lang w:val="en-GB"/>
        </w:rPr>
        <w:t>(specimen sample code MtoUS-A), showing the foliaceous shape of the calcar.</w:t>
      </w:r>
    </w:p>
    <w:sectPr w:rsidR="00952A78" w:rsidRPr="00A1042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2A78"/>
    <w:rsid w:val="00003182"/>
    <w:rsid w:val="000A73BE"/>
    <w:rsid w:val="00691F2C"/>
    <w:rsid w:val="00952A78"/>
    <w:rsid w:val="00A10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10E98"/>
  <w15:docId w15:val="{BC388A90-5BE4-47B4-BA2E-58D0E81B5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s" w:eastAsia="es-A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o Sosa</dc:creator>
  <cp:lastModifiedBy>Zdravka Zorkova</cp:lastModifiedBy>
  <cp:revision>2</cp:revision>
  <dcterms:created xsi:type="dcterms:W3CDTF">2025-01-10T13:04:00Z</dcterms:created>
  <dcterms:modified xsi:type="dcterms:W3CDTF">2025-01-10T13:04:00Z</dcterms:modified>
</cp:coreProperties>
</file>